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r w:rsidRPr="001D49E3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s 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1. Live D5 mother </w:t>
      </w:r>
      <w:proofErr w:type="spellStart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before processing for single cell RNA-</w:t>
      </w:r>
      <w:proofErr w:type="spellStart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eq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r FISH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presentative pictures of live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ther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ansformed from freshly hatch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cultured for 5 days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dium under hypoxia at 28 ºC for 5 days. More than 95% of the parasites have fully transformed into mother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only a minority of parasites showed 1-3 cilia plates still attached to either the anterior or posterior pole (orange arrowheads). Scale bar: 100μm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2. Nuclear segmentation of D5 mother </w:t>
      </w:r>
      <w:proofErr w:type="spellStart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uclear segmentation of a representative D5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ed to generate the training data samples: pre-processed DAPI signal (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and final segmentation map (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uclear segmentation of 5 parasites revealed a total number of nuclei ranging from 112 to 254, with a mean of 168.6 and standard deviation of 57.68. Scale bar: 50μm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3. Expression of serotonin receptors in muscle cell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iform Manifold Approximation and Projection (UMAP) representation of 601 single cells from D5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ighlighting the expression of a previously characterised serotonin receptor (top panel - Sm5HTR) in intra-mammalian stages of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QYXRvY2thPC9BdXRob3I+PFllYXI+MjAxNDwvWWVhcj48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QYXRvY2thPC9BdXRob3I+PFllYXI+MjAxNDwvWWVhcj48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D49E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3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Bottom panel shows the expression of Smp_245850, *described as G_PROTEIN_RECEP_F1_2 domain-containing protein in WBPS. This gene resulted from merging Smp_156210 and Smp_148210 in the latest version of WBPS. Smp_148210 was previously described as a partial 5HT7-like sequence that lacked a transmembrane domain and was unlikely to be functional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QYXRvY2thPC9BdXRob3I+PFllYXI+MjAxNDwvWWVhcj48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QYXRvY2thPC9BdXRob3I+PFllYXI+MjAxNDwvWWVhcj48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D49E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3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4. Tegument 1 and Tegument 2 show different GO term enrichments. A.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mmary of Biological Processes, Molecular Function, and Cellular Component terms differentially expressed genes (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_val_adj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01) between teguments 1 (orange) and 2 (purple)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bcluster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FDR: False Discovery Rate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B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presentatives of differentially expressed genes between tegument 1 and 2. Top panel: Smp_348500, upregulated and enriched in tegument 1 cells, described as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Plexin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domain-containing protein in WBPS. Bottom panel: Smp_121950, upregulated in tegument 2 cells, described </w:t>
      </w:r>
      <w:proofErr w:type="gram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as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restin</w:t>
      </w:r>
      <w:proofErr w:type="gram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_C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omain-containing protein in WBP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The expression of tegument 2 upregulated genes is also evident in tegument 1 cells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t>Supplementary Tables S6-S8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5. </w:t>
      </w:r>
      <w:proofErr w:type="spellStart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ummary of Biological Processes in the Tegument cluster(s) of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showing presence (yellow)/ absence (blue)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the tegument cluster(s)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rms in the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dult worms, as indicated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9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6. TOP 30 marker genes for Tegument clusters in indicated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owing presence (yellow)/ absence (blue) of common top marker genes of tegument cluster(s) for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 stages. ‘Top’ was defined by log-fold change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s, an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verage.diff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ee Methods)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10.</w:t>
      </w:r>
    </w:p>
    <w:p w:rsidR="00701A2D" w:rsidRPr="001D49E3" w:rsidRDefault="00701A2D" w:rsidP="00701A2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7. </w:t>
      </w:r>
      <w:proofErr w:type="spellStart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ummary of Biological Processes in the Stem/germinal cell cluster(s) of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showing presence (yellow)/ absence (blue)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the stem/germinal cell cluster(s)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rms in the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dult worms, as indicated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9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01A2D" w:rsidRPr="001D49E3" w:rsidRDefault="00701A2D" w:rsidP="00701A2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S8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OP 30 marker genes for Stem/germinal cell clusters in indicated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owing presence (yellow)/ absence (blue) of common top marker genes of stem/germinal cell cluster(s) for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 stages. ‘Top’ was defined by log-fold change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s, an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verage.diff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ee Methods)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11.</w:t>
      </w:r>
    </w:p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01A2D" w:rsidRPr="001D49E3" w:rsidRDefault="00701A2D" w:rsidP="00701A2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9. </w:t>
      </w:r>
      <w:proofErr w:type="spellStart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ummary of Biological Processes in the Parenchyma cluster(s) of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showing presence (yellow)/ absence (blue)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the parenchyma cell cluster(s)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rms in the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dult worms, as indicated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9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01A2D" w:rsidRPr="001D49E3" w:rsidRDefault="00701A2D" w:rsidP="00701A2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S10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OP 30 marker genes for Parenchyma clusters in indicated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owing presence (yellow)/ absence (blue) of common top marker genes of parenchyma cell cluster(s) for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 stages. ‘Top’ was defined by log-fold change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s, an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verage.diff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ee Methods)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12.</w:t>
      </w:r>
    </w:p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01A2D" w:rsidRPr="001D49E3" w:rsidRDefault="00701A2D" w:rsidP="00701A2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11. </w:t>
      </w:r>
      <w:proofErr w:type="spellStart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ummary of Biological Processes in the Muscle cluster(s) of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showing presence (yellow)/ absence (blue)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the muscle cell cluster(s)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rms in the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dult worms, as indicated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9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S12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OP 30 marker genes for Muscle clusters in indicated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owing presence (yellow)/ absence (blue) of common top marker genes of muscle cell cluster(s) for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 stages. ‘Top’ was defined by log-fold change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s, an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verage.diff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ee Methods)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13.</w:t>
      </w:r>
    </w:p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01A2D" w:rsidRPr="001D49E3" w:rsidRDefault="00701A2D" w:rsidP="00701A2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13. </w:t>
      </w:r>
      <w:proofErr w:type="spellStart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ummary of Biological Processes in the Neuron cluster(s) of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showing presence (yellow)/ absence (blue)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the neuron cell cluster(s)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pGO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rms in the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dult worms, as indicated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9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701A2D" w:rsidRPr="001D49E3" w:rsidRDefault="00701A2D" w:rsidP="00701A2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S14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OP 30 marker genes for neuron clusters in indicated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developmental stag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luster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owing presence (yellow)/ absence (blue) of common top marker genes of neuron cell cluster(s) for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 stages. ‘Top’ was defined by log-fold change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racidi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adults, an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verage.diff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ula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ee Methods). Full data available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14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S15. Spatial validation of cell clusters. A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olin plot showing the expression level of the muscle marker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myosin heavy chain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mp_085540) across the six cell clusters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B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uscle cells expressing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yosin heavy chain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p_085540; magenta)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vealed by FISH, co-localised with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alloidin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stained actin filaments (green). Yellow arrowheads indicate co-localisation of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myosin heavy chain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actin filaments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olin plot showing the expression level of the neuron marker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neuroendocrine protein 7b2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mp_073270) across the six cell clusters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D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uron cluster cells expressing neuroendocrine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protein 7b2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mp_073270; cyan) revealed by FISH (same specimen as the one shown in Figure 2B)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olin plot showing the expression level of the stem/germinal marker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histone H2A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mp_086860) across the six cell clusters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F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em/germinal cells expressing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histone H2A </w:t>
      </w:r>
      <w:sdt>
        <w:sdtPr>
          <w:rPr>
            <w:color w:val="000000" w:themeColor="text1"/>
          </w:rPr>
          <w:tag w:val="goog_rdk_25"/>
          <w:id w:val="-1106266069"/>
        </w:sdtPr>
        <w:sdtContent/>
      </w:sdt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mp_086860; magenta) revealed by FISH Yellow arrowheads indicate representative Stem/germinal cells located in the medial region towards the surface of the animal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G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olin plot showing the expression level of the parenchymal marker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hypothetical protein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mp_318890) across the six cell clusters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H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arenchyma cells expressing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hypothetical protein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mp_318890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cyan)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vealed by FISH. DAPI staining in grey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Scale bar: 50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,</w:t>
      </w:r>
      <w:sdt>
        <w:sdtPr>
          <w:rPr>
            <w:color w:val="000000" w:themeColor="text1"/>
          </w:rPr>
          <w:tag w:val="goog_rdk_26"/>
          <w:id w:val="-2027241863"/>
        </w:sdtPr>
        <w:sdtContent>
          <w:r w:rsidRPr="001D49E3">
            <w:rPr>
              <w:rFonts w:ascii="Cardo" w:eastAsia="Cardo" w:hAnsi="Cardo" w:cs="Cardo"/>
              <w:color w:val="000000" w:themeColor="text1"/>
              <w:sz w:val="24"/>
              <w:szCs w:val="24"/>
              <w:highlight w:val="white"/>
            </w:rPr>
            <w:t xml:space="preserve"> </w:t>
          </w:r>
          <w:proofErr w:type="spellStart"/>
          <w:r w:rsidRPr="001D49E3">
            <w:rPr>
              <w:rFonts w:ascii="Cardo" w:eastAsia="Cardo" w:hAnsi="Cardo" w:cs="Cardo"/>
              <w:color w:val="000000" w:themeColor="text1"/>
              <w:sz w:val="24"/>
              <w:szCs w:val="24"/>
              <w:highlight w:val="white"/>
            </w:rPr>
            <w:t>a←p</w:t>
          </w:r>
          <w:proofErr w:type="spellEnd"/>
          <w:r w:rsidRPr="001D49E3">
            <w:rPr>
              <w:rFonts w:ascii="Cardo" w:eastAsia="Cardo" w:hAnsi="Cardo" w:cs="Cardo"/>
              <w:color w:val="000000" w:themeColor="text1"/>
              <w:sz w:val="24"/>
              <w:szCs w:val="24"/>
              <w:highlight w:val="white"/>
            </w:rPr>
            <w:t xml:space="preserve">: </w:t>
          </w:r>
        </w:sdtContent>
      </w:sdt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terior-posterior axis (Panels B, D, F, </w:t>
      </w:r>
      <w:proofErr w:type="gram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proofErr w:type="gram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S16. Spatial validation of the tegument clusters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iolin plot showing the expression level of the pan-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gumental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cro-exon gene 6 or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EG-6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mp_163710) across the 6 cell clusters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B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SH of micro-exon gene 6 or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EG-6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mp_163710</w:t>
      </w:r>
      <w:proofErr w:type="gram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-</w:t>
      </w:r>
      <w:proofErr w:type="gram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ressing cells (magenta) identified the tegument clusters. DAPI staining in grey. Scale bar: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50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μm, </w:t>
      </w:r>
      <w:sdt>
        <w:sdtPr>
          <w:rPr>
            <w:color w:val="000000" w:themeColor="text1"/>
          </w:rPr>
          <w:tag w:val="goog_rdk_27"/>
          <w:id w:val="-1616134449"/>
        </w:sdtPr>
        <w:sdtContent>
          <w:proofErr w:type="spellStart"/>
          <w:r w:rsidRPr="001D49E3">
            <w:rPr>
              <w:rFonts w:ascii="Cardo" w:eastAsia="Cardo" w:hAnsi="Cardo" w:cs="Cardo"/>
              <w:color w:val="000000" w:themeColor="text1"/>
              <w:sz w:val="24"/>
              <w:szCs w:val="24"/>
              <w:highlight w:val="white"/>
            </w:rPr>
            <w:t>a←p</w:t>
          </w:r>
          <w:proofErr w:type="spellEnd"/>
          <w:r w:rsidRPr="001D49E3">
            <w:rPr>
              <w:rFonts w:ascii="Cardo" w:eastAsia="Cardo" w:hAnsi="Cardo" w:cs="Cardo"/>
              <w:color w:val="000000" w:themeColor="text1"/>
              <w:sz w:val="24"/>
              <w:szCs w:val="24"/>
              <w:highlight w:val="white"/>
            </w:rPr>
            <w:t xml:space="preserve">: </w:t>
          </w:r>
        </w:sdtContent>
      </w:sdt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terior-posterior axis. 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agittal projection of a parasite showing the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gumental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ression of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EG-6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DAPI staining in grey.  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17.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Kappa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ell marker gen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iform Manifold Approximation and Projection (UMAP) representation of 119 stem/germinal cells clustered using self-assembling manifold (SAM) algorithm. Single-cell expression level of the 3 indicated marker genes for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kappa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lls. The average gene expression level for each marker is represented by a colour gradient from dark blue (low expression) to bright yellow (high expression)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S18.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Delta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ell marker gen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iform Manifold Approximation and Projection (UMAP) representation of 119 stem/germinal cells clustered using self-assembling manifold (SAM) algorithm. Single-cell expression level of the 6 indicated marker genes for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delta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lls.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average gene expression level for each marker is represented by a colour gradient from dark blue (low expression) to bright yellow (high expression)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19. </w:t>
      </w:r>
      <w:r w:rsidRPr="001D49E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hi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ell marker gene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iform Manifold Approximation and Projection (UMAP) representation of 119 stem/germinal cells clustered using self-assembling manifold (SAM) algorithm. Single-cell expression level of the 6 indicated marker genes for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phi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lls.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average gene expression level for each marker is represented by a colour gradient from dark blue (low expression) to bright yellow (high expression)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S20. Promoter motif and transcription factor binding sites in tegument cells. A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ot plot showing the expression level of the 49 Tegument-1 cell cluster-specific marker genes used for the analysis. Fraction of cells (%) and mean expression are indicated. The average gene expression level for each marker is represented by a colour gradient from white (low expression) to dark red (high expression).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B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Distribution of the -</w:t>
      </w:r>
      <w:proofErr w:type="gram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g10(</w:t>
      </w:r>
      <w:proofErr w:type="gram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 values) for the top 10 ranked motifs identified in the 49 Tegument-1 cell marker genes. The x-axis indicates motif names from XSTREME and significant match (p &lt; 0.05) to known Transcription Factors Binding Sites (TFBSs) in the JASPAR 2022 nematode dataset (https://jaspar.genereg.net/downloads/). Seven of the 10 are shown, as they are the ones which showed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matched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jaspar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nematode TFBS (see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t>Supplementary Table S22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motif shown in red). The y-axis represents log-transformed p values of each motif site shown in C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C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edicted position distribution of the top 7 ranked motifs with matched TFBSs along the promoter region of the Tegument-1 cell marker genes. The promoter region was taken as 1 kb upstream of the Transcription Start Site (TSS).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ull data provided in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t>Supplementary Table S23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701A2D" w:rsidRPr="001D49E3" w:rsidRDefault="00701A2D" w:rsidP="00701A2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21. </w:t>
      </w:r>
      <w:r w:rsidRPr="001D49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romoter motif conservation of tegument cell cluster genes in the </w:t>
      </w:r>
      <w:proofErr w:type="spellStart"/>
      <w:r w:rsidRPr="001D49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chistosomatidae</w:t>
      </w:r>
      <w:proofErr w:type="spellEnd"/>
      <w:r w:rsidRPr="001D49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amily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 Rooted species tree inferred with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thofinder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showing the phylogenetic relationship between the indicated species. Branch support values are indicated.</w:t>
      </w:r>
      <w:r w:rsidRPr="001D49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 B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 Motifs found enriched in the promoter region of the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tholog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histosomidae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the </w:t>
      </w:r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rker genes Smp_329430, Smp_136870, Smp_331910, Smp_075330, Smp_035260, and Smp_028190. The full list of analysed orthologous genes is provided in </w:t>
      </w:r>
      <w:r w:rsidRPr="001D49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S25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 colour-coded motifs detected for each group of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tholog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re indicated along the 1kb region upstream of the Transcription Start Site (TSS) for each gene. Significant matches with binding sites found for </w:t>
      </w:r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C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legan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 in the JASPAR database (</w:t>
      </w:r>
      <w:hyperlink r:id="rId4" w:tooltip="Original URL: https://jaspar.genereg.net/  Click to follow link." w:history="1">
        <w:r w:rsidRPr="001D49E3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https://jaspar.genereg.net/</w:t>
        </w:r>
      </w:hyperlink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were annotated. Full data provided in </w:t>
      </w:r>
      <w:r w:rsidRPr="001D49E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S27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 </w:t>
      </w:r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ae</w:t>
      </w:r>
      <w:proofErr w:type="spell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: 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aematobium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nt</w:t>
      </w:r>
      <w:proofErr w:type="spell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: 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ntercalatum</w:t>
      </w:r>
      <w:proofErr w:type="spell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S. man: 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S. mat: 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attheei</w:t>
      </w:r>
      <w:proofErr w:type="spell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S mar: 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argrebowiei</w:t>
      </w:r>
      <w:proofErr w:type="spell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S. rod: 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odhaini</w:t>
      </w:r>
      <w:proofErr w:type="spell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pi</w:t>
      </w:r>
      <w:proofErr w:type="spell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: S. Spindale, S. </w:t>
      </w:r>
      <w:proofErr w:type="gram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jap</w:t>
      </w:r>
      <w:proofErr w:type="gram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: S. </w:t>
      </w:r>
      <w:proofErr w:type="spell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japonicum</w:t>
      </w:r>
      <w:proofErr w:type="spell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22. Bulk and single-cell expression of predicted transcription factors. A.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relative expression of the Stem/germinal cell cluster marker genes that show within the promoter region tentative Transcription Factor Binding Sites (TFBSs) (indicated as stem-marker), and predicted TFs (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.e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ansoni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es orthologous to the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legans</w:t>
      </w:r>
      <w:proofErr w:type="spellEnd"/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enes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eh-22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pha-4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sma-4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unc-30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vab-7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 indicated) across all developmental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stages. ‘Bulk’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NAseq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ta across all the indicated developmental stages were obtained from published data as described above. The average gene expression level for each marker is represented by a colour gradient from dark blue (low expression) to dark red (high expression).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B.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ot plot depicting the fraction of cells (%) and mean expression of the predicted TFs at the single cell level across all the cell clusters. The average gene expression level for each marker is represented by a colour gradient from white (low expression) to dark red (high expression). </w:t>
      </w: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C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t plot depicting the fraction of cells (%) and mean expression of the predicted TFs at the single cell level across the three stem/germinal sub-clusters. The average gene expression level for each marker is represented by a colour gradient from white (low expression) to dark red (high expression). SC: sub-cluster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S23. Expression in the mother </w:t>
      </w:r>
      <w:proofErr w:type="spellStart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f previously characterised Transcription Factors (TFs) in adult worms.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niform Manifold Approximation and Projection (UMAP) representation of 601 single cells from D5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s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ighlighting the expression of previously characterised flatworm-specific zinc finger proteins genes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zfp-1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top panel) and </w:t>
      </w:r>
      <w:r w:rsidRPr="001D49E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zfp-1-1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ottom panel) involved in the tegument specification in adult worms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XZW5kdDwvQXV0aG9yPjxZZWFyPjIwMTg8L1llYXI+PFJl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XZW5kdDwvQXV0aG9yPjxZZWFyPjIwMTg8L1llYXI+PFJl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D49E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9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Videos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Video S1: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otation of z-stacks 3D projection of a representative D5 mother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egument cells expressing </w:t>
      </w:r>
      <w:proofErr w:type="gramStart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eg</w:t>
      </w:r>
      <w:proofErr w:type="gramEnd"/>
      <w:r w:rsidRPr="001D49E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6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vealed by FISH in magenta. DAPI staining in grey. </w:t>
      </w: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701A2D" w:rsidRPr="001D49E3" w:rsidRDefault="00701A2D" w:rsidP="00701A2D">
      <w:pPr>
        <w:spacing w:before="280" w:after="2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49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Video S2: </w:t>
      </w:r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otation of z-stacks 3D projection of a representative D5 mother </w:t>
      </w:r>
      <w:proofErr w:type="spellStart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orocyst</w:t>
      </w:r>
      <w:proofErr w:type="spellEnd"/>
      <w:r w:rsidRPr="001D49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Parenchyma cells expressing hypothetical protein (Smp_318890) revealed by FISH in cyan. DAPI staining in grey. </w:t>
      </w:r>
    </w:p>
    <w:bookmarkEnd w:id="0"/>
    <w:p w:rsidR="003D5EB5" w:rsidRDefault="003D5EB5"/>
    <w:sectPr w:rsidR="003D5EB5" w:rsidSect="00701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A2D"/>
    <w:rsid w:val="0003758A"/>
    <w:rsid w:val="000E5D69"/>
    <w:rsid w:val="001127DD"/>
    <w:rsid w:val="00157F84"/>
    <w:rsid w:val="002D5241"/>
    <w:rsid w:val="00323F37"/>
    <w:rsid w:val="00331219"/>
    <w:rsid w:val="003743B9"/>
    <w:rsid w:val="003C0EA0"/>
    <w:rsid w:val="003D5EB5"/>
    <w:rsid w:val="0040101F"/>
    <w:rsid w:val="00431EBE"/>
    <w:rsid w:val="00434FD4"/>
    <w:rsid w:val="00494AF1"/>
    <w:rsid w:val="004E19BF"/>
    <w:rsid w:val="005019AD"/>
    <w:rsid w:val="00577EFD"/>
    <w:rsid w:val="005A1C32"/>
    <w:rsid w:val="005C5150"/>
    <w:rsid w:val="006121CB"/>
    <w:rsid w:val="006317E3"/>
    <w:rsid w:val="006462AB"/>
    <w:rsid w:val="006A4B4F"/>
    <w:rsid w:val="006C0A59"/>
    <w:rsid w:val="006E72E2"/>
    <w:rsid w:val="006F7F84"/>
    <w:rsid w:val="00701A2D"/>
    <w:rsid w:val="00761390"/>
    <w:rsid w:val="00816E63"/>
    <w:rsid w:val="008B00F7"/>
    <w:rsid w:val="00921107"/>
    <w:rsid w:val="009249FC"/>
    <w:rsid w:val="009746CA"/>
    <w:rsid w:val="00A25669"/>
    <w:rsid w:val="00A72497"/>
    <w:rsid w:val="00A9298C"/>
    <w:rsid w:val="00AB4130"/>
    <w:rsid w:val="00AB56C9"/>
    <w:rsid w:val="00AE3952"/>
    <w:rsid w:val="00B4712D"/>
    <w:rsid w:val="00B52D6D"/>
    <w:rsid w:val="00BB3A28"/>
    <w:rsid w:val="00BC404A"/>
    <w:rsid w:val="00C00593"/>
    <w:rsid w:val="00C37116"/>
    <w:rsid w:val="00C443C2"/>
    <w:rsid w:val="00C91382"/>
    <w:rsid w:val="00C95528"/>
    <w:rsid w:val="00C97632"/>
    <w:rsid w:val="00E040FD"/>
    <w:rsid w:val="00E130B0"/>
    <w:rsid w:val="00EC08A3"/>
    <w:rsid w:val="00F722F3"/>
    <w:rsid w:val="00F86678"/>
    <w:rsid w:val="00FD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3BC4D-4641-4F4F-BD68-E368A4829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ur02.safelinks.protection.outlook.com/?url=https%3A%2F%2Fjaspar.genereg.net%2F&amp;data=05%7C02%7C%7C0911e56866ba440803da08dc2f405e7b%7Cd47b090e3f5a4ca084d09f89d269f175%7C0%7C0%7C638437201582557074%7CUnknown%7CTWFpbGZsb3d8eyJWIjoiMC4wLjAwMDAiLCJQIjoiV2luMzIiLCJBTiI6Ik1haWwiLCJXVCI6Mn0%3D%7C0%7C%7C%7C&amp;sdata=Fv6FFTJn8hin65C0ju%2FpCSz07BN4ob8OFUle3Xr6Ip8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00</Words>
  <Characters>12540</Characters>
  <Application>Microsoft Office Word</Application>
  <DocSecurity>0</DocSecurity>
  <Lines>104</Lines>
  <Paragraphs>29</Paragraphs>
  <ScaleCrop>false</ScaleCrop>
  <Company>HP Inc.</Company>
  <LinksUpToDate>false</LinksUpToDate>
  <CharactersWithSpaces>14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V.</dc:creator>
  <cp:keywords/>
  <dc:description/>
  <cp:lastModifiedBy>Thenmozhi V.</cp:lastModifiedBy>
  <cp:revision>1</cp:revision>
  <dcterms:created xsi:type="dcterms:W3CDTF">2024-02-28T00:59:00Z</dcterms:created>
  <dcterms:modified xsi:type="dcterms:W3CDTF">2024-02-28T01:00:00Z</dcterms:modified>
</cp:coreProperties>
</file>